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180F98" w14:textId="77777777" w:rsidR="00836919" w:rsidRPr="00CE0B38" w:rsidRDefault="00836919" w:rsidP="00836919">
      <w:pPr>
        <w:rPr>
          <w:rFonts w:ascii="Century" w:hAnsi="Century"/>
          <w:sz w:val="24"/>
          <w:szCs w:val="24"/>
        </w:rPr>
      </w:pPr>
      <w:r w:rsidRPr="00CE0B38">
        <w:rPr>
          <w:rFonts w:ascii="Century" w:hAnsi="Century"/>
          <w:sz w:val="24"/>
          <w:szCs w:val="24"/>
        </w:rPr>
        <w:t>Supplementary Table 1</w:t>
      </w:r>
    </w:p>
    <w:p w14:paraId="721B2404" w14:textId="77777777" w:rsidR="00836919" w:rsidRPr="00CE0B38" w:rsidRDefault="00836919" w:rsidP="00836919"/>
    <w:tbl>
      <w:tblPr>
        <w:tblW w:w="9773" w:type="dxa"/>
        <w:tblBorders>
          <w:top w:val="single" w:sz="8" w:space="0" w:color="000000"/>
          <w:left w:val="single" w:sz="8" w:space="0" w:color="FFFFFF"/>
          <w:bottom w:val="single" w:sz="4" w:space="0" w:color="auto"/>
          <w:right w:val="single" w:sz="8" w:space="0" w:color="FFFFFF"/>
          <w:insideH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51"/>
        <w:gridCol w:w="2453"/>
        <w:gridCol w:w="2414"/>
        <w:gridCol w:w="1655"/>
      </w:tblGrid>
      <w:tr w:rsidR="00836919" w:rsidRPr="00CE0B38" w14:paraId="14C245E9" w14:textId="77777777" w:rsidTr="00915A9A">
        <w:trPr>
          <w:trHeight w:val="141"/>
        </w:trPr>
        <w:tc>
          <w:tcPr>
            <w:tcW w:w="3251" w:type="dxa"/>
            <w:vMerge w:val="restart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16419994" w14:textId="77777777" w:rsidR="00836919" w:rsidRPr="00CE0B38" w:rsidRDefault="00836919" w:rsidP="00915A9A">
            <w:pPr>
              <w:widowControl/>
              <w:jc w:val="left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Characteristic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6DAD7A6F" w14:textId="77777777" w:rsidR="00836919" w:rsidRPr="00CE0B38" w:rsidRDefault="00836919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TL (n= </w:t>
            </w:r>
            <w:r w:rsidRPr="00CE0B38">
              <w:rPr>
                <w:rFonts w:ascii="Century" w:eastAsia="Meiryo" w:hAnsi="Century" w:cs="Arial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140</w:t>
            </w:r>
            <w:r w:rsidRPr="00CE0B38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333EF2F4" w14:textId="77777777" w:rsidR="00836919" w:rsidRPr="00CE0B38" w:rsidRDefault="00836919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CRT (n= </w:t>
            </w:r>
            <w:r w:rsidRPr="00CE0B38">
              <w:rPr>
                <w:rFonts w:ascii="Century" w:eastAsia="Meiryo" w:hAnsi="Century" w:cs="Arial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140</w:t>
            </w:r>
            <w:r w:rsidRPr="00CE0B38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vMerge w:val="restart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10FB5395" w14:textId="77777777" w:rsidR="00836919" w:rsidRPr="00CE0B38" w:rsidRDefault="00836919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P value</w:t>
            </w:r>
          </w:p>
        </w:tc>
      </w:tr>
      <w:tr w:rsidR="00836919" w:rsidRPr="00CE0B38" w14:paraId="2BF03668" w14:textId="77777777" w:rsidTr="00915A9A">
        <w:trPr>
          <w:trHeight w:val="141"/>
        </w:trPr>
        <w:tc>
          <w:tcPr>
            <w:tcW w:w="3251" w:type="dxa"/>
            <w:vMerge/>
            <w:tcMar>
              <w:top w:w="37" w:type="dxa"/>
              <w:left w:w="74" w:type="dxa"/>
              <w:bottom w:w="37" w:type="dxa"/>
              <w:right w:w="74" w:type="dxa"/>
            </w:tcMar>
          </w:tcPr>
          <w:p w14:paraId="7C00B9C2" w14:textId="77777777" w:rsidR="00836919" w:rsidRPr="00CE0B38" w:rsidRDefault="00836919" w:rsidP="00915A9A">
            <w:pPr>
              <w:widowControl/>
              <w:jc w:val="left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</w:tcPr>
          <w:p w14:paraId="42E33792" w14:textId="77777777" w:rsidR="00836919" w:rsidRPr="00CE0B38" w:rsidRDefault="00836919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No. (%)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</w:tcPr>
          <w:p w14:paraId="21D7ABB1" w14:textId="77777777" w:rsidR="00836919" w:rsidRPr="00CE0B38" w:rsidRDefault="00836919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No. (%)</w:t>
            </w:r>
          </w:p>
        </w:tc>
        <w:tc>
          <w:tcPr>
            <w:tcW w:w="1655" w:type="dxa"/>
            <w:vMerge/>
            <w:tcMar>
              <w:top w:w="37" w:type="dxa"/>
              <w:left w:w="74" w:type="dxa"/>
              <w:bottom w:w="37" w:type="dxa"/>
              <w:right w:w="74" w:type="dxa"/>
            </w:tcMar>
          </w:tcPr>
          <w:p w14:paraId="69E25BFF" w14:textId="77777777" w:rsidR="00836919" w:rsidRPr="00CE0B38" w:rsidRDefault="00836919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</w:p>
        </w:tc>
      </w:tr>
      <w:tr w:rsidR="00836919" w:rsidRPr="00CE0B38" w14:paraId="4108EA6C" w14:textId="77777777" w:rsidTr="00915A9A">
        <w:trPr>
          <w:trHeight w:val="528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3963F56B" w14:textId="77777777" w:rsidR="00836919" w:rsidRPr="00CE0B38" w:rsidRDefault="00836919" w:rsidP="00915A9A">
            <w:pPr>
              <w:widowControl/>
              <w:jc w:val="left"/>
              <w:rPr>
                <w:rFonts w:ascii="Century" w:hAnsi="Century" w:cs="Arial"/>
                <w:color w:val="000000" w:themeColor="dark1"/>
                <w:kern w:val="24"/>
                <w:sz w:val="24"/>
                <w:szCs w:val="24"/>
                <w14:ligatures w14:val="none"/>
              </w:rPr>
            </w:pPr>
            <w:r w:rsidRPr="00CE0B38">
              <w:rPr>
                <w:rFonts w:ascii="Century" w:hAnsi="Century" w:cs="Arial"/>
                <w:color w:val="000000" w:themeColor="dark1"/>
                <w:kern w:val="24"/>
                <w:sz w:val="24"/>
                <w:szCs w:val="24"/>
                <w14:ligatures w14:val="none"/>
              </w:rPr>
              <w:t>Median Age [range]</w:t>
            </w:r>
          </w:p>
          <w:p w14:paraId="4ACAE835" w14:textId="77777777" w:rsidR="00836919" w:rsidRPr="00CE0B38" w:rsidRDefault="00836919" w:rsidP="00915A9A">
            <w:pPr>
              <w:widowControl/>
              <w:jc w:val="left"/>
              <w:rPr>
                <w:rFonts w:ascii="Century" w:hAnsi="Century" w:cs="Arial"/>
                <w:color w:val="000000" w:themeColor="dark1"/>
                <w:kern w:val="24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>years old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  <w:hideMark/>
          </w:tcPr>
          <w:p w14:paraId="653B0707" w14:textId="77777777" w:rsidR="00836919" w:rsidRPr="00CE0B38" w:rsidRDefault="00836919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6</w:t>
            </w:r>
            <w:r w:rsidRPr="00CE0B38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9</w:t>
            </w:r>
            <w:r w:rsidRPr="00CE0B38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</w:t>
            </w:r>
            <w:r w:rsidRPr="00CE0B38">
              <w:rPr>
                <w:rFonts w:ascii="Century" w:hAnsi="Century" w:cs="Arial"/>
                <w:color w:val="000000" w:themeColor="dark1"/>
                <w:kern w:val="24"/>
                <w:sz w:val="24"/>
                <w:szCs w:val="24"/>
                <w14:ligatures w14:val="none"/>
              </w:rPr>
              <w:t>[</w:t>
            </w:r>
            <w:r w:rsidRPr="00CE0B38">
              <w:rPr>
                <w:rFonts w:ascii="Century" w:hAnsi="Century" w:cs="Arial" w:hint="eastAsia"/>
                <w:color w:val="000000" w:themeColor="dark1"/>
                <w:kern w:val="24"/>
                <w:sz w:val="24"/>
                <w:szCs w:val="24"/>
                <w14:ligatures w14:val="none"/>
              </w:rPr>
              <w:t>40</w:t>
            </w:r>
            <w:r w:rsidRPr="00CE0B38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-</w:t>
            </w:r>
            <w:r w:rsidRPr="00CE0B38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86</w:t>
            </w:r>
            <w:r w:rsidRPr="00CE0B38">
              <w:rPr>
                <w:rFonts w:ascii="Century" w:hAnsi="Century" w:cs="Arial"/>
                <w:color w:val="000000" w:themeColor="dark1"/>
                <w:kern w:val="24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  <w:hideMark/>
          </w:tcPr>
          <w:p w14:paraId="24898637" w14:textId="77777777" w:rsidR="00836919" w:rsidRPr="00CE0B38" w:rsidRDefault="00836919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6</w:t>
            </w:r>
            <w:r w:rsidRPr="00CE0B38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9</w:t>
            </w:r>
            <w:r w:rsidRPr="00CE0B38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</w:t>
            </w:r>
            <w:r w:rsidRPr="00CE0B38">
              <w:rPr>
                <w:rFonts w:ascii="Century" w:hAnsi="Century" w:cs="Arial"/>
                <w:color w:val="000000" w:themeColor="dark1"/>
                <w:kern w:val="24"/>
                <w:sz w:val="24"/>
                <w:szCs w:val="24"/>
                <w14:ligatures w14:val="none"/>
              </w:rPr>
              <w:t>[</w:t>
            </w:r>
            <w:r w:rsidRPr="00CE0B38">
              <w:rPr>
                <w:rFonts w:ascii="Century" w:hAnsi="Century" w:cs="Arial" w:hint="eastAsia"/>
                <w:color w:val="000000" w:themeColor="dark1"/>
                <w:kern w:val="24"/>
                <w:sz w:val="24"/>
                <w:szCs w:val="24"/>
                <w14:ligatures w14:val="none"/>
              </w:rPr>
              <w:t>39</w:t>
            </w:r>
            <w:r w:rsidRPr="00CE0B38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-8</w:t>
            </w:r>
            <w:r w:rsidRPr="00CE0B38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2</w:t>
            </w:r>
            <w:r w:rsidRPr="00CE0B38">
              <w:rPr>
                <w:rFonts w:ascii="Century" w:hAnsi="Century" w:cs="Arial"/>
                <w:color w:val="000000" w:themeColor="dark1"/>
                <w:kern w:val="24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  <w:hideMark/>
          </w:tcPr>
          <w:p w14:paraId="4AEEAA52" w14:textId="77777777" w:rsidR="00836919" w:rsidRPr="00CE0B38" w:rsidRDefault="00836919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0.</w:t>
            </w:r>
            <w:r w:rsidRPr="00CE0B38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857</w:t>
            </w:r>
          </w:p>
        </w:tc>
      </w:tr>
      <w:tr w:rsidR="00836919" w:rsidRPr="00CE0B38" w14:paraId="29398C92" w14:textId="77777777" w:rsidTr="00915A9A">
        <w:trPr>
          <w:trHeight w:val="337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0E161AE3" w14:textId="77777777" w:rsidR="00836919" w:rsidRPr="00CE0B38" w:rsidRDefault="00836919" w:rsidP="00915A9A">
            <w:pPr>
              <w:widowControl/>
              <w:jc w:val="left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01122E4A" w14:textId="77777777" w:rsidR="00836919" w:rsidRPr="00CE0B38" w:rsidRDefault="00836919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31868CB9" w14:textId="77777777" w:rsidR="00836919" w:rsidRPr="00CE0B38" w:rsidRDefault="00836919" w:rsidP="00915A9A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11D165C2" w14:textId="77777777" w:rsidR="00836919" w:rsidRPr="00CE0B38" w:rsidRDefault="00836919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S PGothic" w:hAnsi="Century" w:cs="Arial" w:hint="eastAsia"/>
                <w:kern w:val="0"/>
                <w:sz w:val="24"/>
                <w:szCs w:val="24"/>
                <w14:ligatures w14:val="none"/>
              </w:rPr>
              <w:t>0.501</w:t>
            </w:r>
          </w:p>
        </w:tc>
      </w:tr>
      <w:tr w:rsidR="00836919" w:rsidRPr="00CE0B38" w14:paraId="2004FB49" w14:textId="77777777" w:rsidTr="00915A9A">
        <w:trPr>
          <w:trHeight w:val="315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1FD28B01" w14:textId="77777777" w:rsidR="00836919" w:rsidRPr="00CE0B38" w:rsidRDefault="00836919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6B2B6BE8" w14:textId="77777777" w:rsidR="00836919" w:rsidRPr="00CE0B38" w:rsidRDefault="00836919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137</w:t>
            </w:r>
            <w:r w:rsidRPr="00CE0B38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(9</w:t>
            </w:r>
            <w:r w:rsidRPr="00CE0B38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7.9</w:t>
            </w:r>
            <w:r w:rsidRPr="00CE0B38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)  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7BD790DC" w14:textId="77777777" w:rsidR="00836919" w:rsidRPr="00CE0B38" w:rsidRDefault="00836919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134</w:t>
            </w:r>
            <w:r w:rsidRPr="00CE0B38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(9</w:t>
            </w:r>
            <w:r w:rsidRPr="00CE0B38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5.7</w:t>
            </w:r>
            <w:r w:rsidRPr="00CE0B38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17DD4DF9" w14:textId="77777777" w:rsidR="00836919" w:rsidRPr="00CE0B38" w:rsidRDefault="00836919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836919" w:rsidRPr="00CE0B38" w14:paraId="7AA84C36" w14:textId="77777777" w:rsidTr="00915A9A">
        <w:trPr>
          <w:trHeight w:val="19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7A28F157" w14:textId="77777777" w:rsidR="00836919" w:rsidRPr="00CE0B38" w:rsidRDefault="00836919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0FBF7DEF" w14:textId="77777777" w:rsidR="00836919" w:rsidRPr="00CE0B38" w:rsidRDefault="00836919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3</w:t>
            </w:r>
            <w:r w:rsidRPr="00CE0B38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(</w:t>
            </w:r>
            <w:r w:rsidRPr="00CE0B38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2.1</w:t>
            </w:r>
            <w:r w:rsidRPr="00CE0B38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)  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404EFFE2" w14:textId="77777777" w:rsidR="00836919" w:rsidRPr="00CE0B38" w:rsidRDefault="00836919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6</w:t>
            </w:r>
            <w:r w:rsidRPr="00CE0B38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(</w:t>
            </w:r>
            <w:r w:rsidRPr="00CE0B38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4.3</w:t>
            </w:r>
            <w:r w:rsidRPr="00CE0B38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31BB5493" w14:textId="77777777" w:rsidR="00836919" w:rsidRPr="00CE0B38" w:rsidRDefault="00836919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836919" w:rsidRPr="00CE0B38" w14:paraId="2E53ECA7" w14:textId="77777777" w:rsidTr="00915A9A">
        <w:trPr>
          <w:trHeight w:val="47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  <w:hideMark/>
          </w:tcPr>
          <w:p w14:paraId="2580B864" w14:textId="77777777" w:rsidR="00836919" w:rsidRPr="00CE0B38" w:rsidRDefault="00836919" w:rsidP="00915A9A">
            <w:pPr>
              <w:widowControl/>
              <w:jc w:val="left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Performance status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  <w:hideMark/>
          </w:tcPr>
          <w:p w14:paraId="562EA912" w14:textId="77777777" w:rsidR="00836919" w:rsidRPr="00CE0B38" w:rsidRDefault="00836919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  <w:hideMark/>
          </w:tcPr>
          <w:p w14:paraId="57190216" w14:textId="77777777" w:rsidR="00836919" w:rsidRPr="00CE0B38" w:rsidRDefault="00836919" w:rsidP="00915A9A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  <w:hideMark/>
          </w:tcPr>
          <w:p w14:paraId="7571EB11" w14:textId="77777777" w:rsidR="00836919" w:rsidRPr="00CE0B38" w:rsidRDefault="00836919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>0.</w:t>
            </w:r>
            <w:r w:rsidRPr="00CE0B38">
              <w:rPr>
                <w:rFonts w:ascii="Century" w:eastAsia="MS PGothic" w:hAnsi="Century" w:cs="Arial" w:hint="eastAsia"/>
                <w:kern w:val="0"/>
                <w:sz w:val="24"/>
                <w:szCs w:val="24"/>
                <w14:ligatures w14:val="none"/>
              </w:rPr>
              <w:t>741</w:t>
            </w:r>
          </w:p>
        </w:tc>
      </w:tr>
      <w:tr w:rsidR="00836919" w:rsidRPr="00CE0B38" w14:paraId="4DA36B16" w14:textId="77777777" w:rsidTr="00915A9A">
        <w:trPr>
          <w:trHeight w:val="47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64AA97B6" w14:textId="77777777" w:rsidR="00836919" w:rsidRPr="00CE0B38" w:rsidRDefault="00836919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7F8B012C" w14:textId="77777777" w:rsidR="00836919" w:rsidRPr="00CE0B38" w:rsidRDefault="00836919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S PGothic" w:hAnsi="Century" w:cs="Arial" w:hint="eastAsia"/>
                <w:kern w:val="0"/>
                <w:sz w:val="24"/>
                <w:szCs w:val="24"/>
                <w14:ligatures w14:val="none"/>
              </w:rPr>
              <w:t>109</w:t>
            </w:r>
            <w:r w:rsidRPr="00CE0B38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>(</w:t>
            </w:r>
            <w:r w:rsidRPr="00CE0B38">
              <w:rPr>
                <w:rFonts w:ascii="Century" w:eastAsia="MS PGothic" w:hAnsi="Century" w:cs="Arial" w:hint="eastAsia"/>
                <w:kern w:val="0"/>
                <w:sz w:val="24"/>
                <w:szCs w:val="24"/>
                <w14:ligatures w14:val="none"/>
              </w:rPr>
              <w:t>77.9</w:t>
            </w:r>
            <w:r w:rsidRPr="00CE0B38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12B8EFF2" w14:textId="77777777" w:rsidR="00836919" w:rsidRPr="00CE0B38" w:rsidRDefault="00836919" w:rsidP="00915A9A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</w:pPr>
            <w:r w:rsidRPr="00CE0B38">
              <w:rPr>
                <w:rFonts w:asciiTheme="minorEastAsia" w:hAnsiTheme="minorEastAsia" w:cs="Times New Roman" w:hint="eastAsia"/>
                <w:kern w:val="0"/>
                <w:sz w:val="24"/>
                <w:szCs w:val="24"/>
                <w14:ligatures w14:val="none"/>
              </w:rPr>
              <w:t>112</w:t>
            </w:r>
            <w:r w:rsidRPr="00CE0B38"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  <w:t>(</w:t>
            </w:r>
            <w:r w:rsidRPr="00CE0B38">
              <w:rPr>
                <w:rFonts w:asciiTheme="minorEastAsia" w:hAnsiTheme="minorEastAsia" w:cs="Times New Roman" w:hint="eastAsia"/>
                <w:kern w:val="0"/>
                <w:sz w:val="24"/>
                <w:szCs w:val="24"/>
                <w14:ligatures w14:val="none"/>
              </w:rPr>
              <w:t>80.0</w:t>
            </w:r>
            <w:r w:rsidRPr="00CE0B38"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5BD9CD3C" w14:textId="77777777" w:rsidR="00836919" w:rsidRPr="00CE0B38" w:rsidRDefault="00836919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836919" w:rsidRPr="00CE0B38" w14:paraId="339191E2" w14:textId="77777777" w:rsidTr="00915A9A">
        <w:trPr>
          <w:trHeight w:val="47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1150013D" w14:textId="77777777" w:rsidR="00836919" w:rsidRPr="00CE0B38" w:rsidRDefault="00836919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454C3742" w14:textId="77777777" w:rsidR="00836919" w:rsidRPr="00CE0B38" w:rsidRDefault="00836919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S PGothic" w:hAnsi="Century" w:cs="Arial" w:hint="eastAsia"/>
                <w:kern w:val="0"/>
                <w:sz w:val="24"/>
                <w:szCs w:val="24"/>
                <w14:ligatures w14:val="none"/>
              </w:rPr>
              <w:t>27</w:t>
            </w:r>
            <w:r w:rsidRPr="00CE0B38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 xml:space="preserve"> (1</w:t>
            </w:r>
            <w:r w:rsidRPr="00CE0B38">
              <w:rPr>
                <w:rFonts w:ascii="Century" w:eastAsia="MS PGothic" w:hAnsi="Century" w:cs="Arial" w:hint="eastAsia"/>
                <w:kern w:val="0"/>
                <w:sz w:val="24"/>
                <w:szCs w:val="24"/>
                <w14:ligatures w14:val="none"/>
              </w:rPr>
              <w:t>9.3</w:t>
            </w:r>
            <w:r w:rsidRPr="00CE0B38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17F0BE5D" w14:textId="77777777" w:rsidR="00836919" w:rsidRPr="00CE0B38" w:rsidRDefault="00836919" w:rsidP="00915A9A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</w:pPr>
            <w:r w:rsidRPr="00CE0B38">
              <w:rPr>
                <w:rFonts w:asciiTheme="minorEastAsia" w:hAnsiTheme="minorEastAsia" w:cs="Times New Roman" w:hint="eastAsia"/>
                <w:kern w:val="0"/>
                <w:sz w:val="24"/>
                <w:szCs w:val="24"/>
                <w14:ligatures w14:val="none"/>
              </w:rPr>
              <w:t>26</w:t>
            </w:r>
            <w:r w:rsidRPr="00CE0B38"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  <w:t xml:space="preserve"> (1</w:t>
            </w:r>
            <w:r w:rsidRPr="00CE0B38">
              <w:rPr>
                <w:rFonts w:asciiTheme="minorEastAsia" w:hAnsiTheme="minorEastAsia" w:cs="Times New Roman" w:hint="eastAsia"/>
                <w:kern w:val="0"/>
                <w:sz w:val="24"/>
                <w:szCs w:val="24"/>
                <w14:ligatures w14:val="none"/>
              </w:rPr>
              <w:t>8.6</w:t>
            </w:r>
            <w:r w:rsidRPr="00CE0B38"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09C3B208" w14:textId="77777777" w:rsidR="00836919" w:rsidRPr="00CE0B38" w:rsidRDefault="00836919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836919" w:rsidRPr="00CE0B38" w14:paraId="1C063BC1" w14:textId="77777777" w:rsidTr="00915A9A">
        <w:trPr>
          <w:trHeight w:val="47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72964EAF" w14:textId="77777777" w:rsidR="00836919" w:rsidRPr="00CE0B38" w:rsidRDefault="00836919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0B5589A3" w14:textId="77777777" w:rsidR="00836919" w:rsidRPr="00CE0B38" w:rsidRDefault="00836919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S PGothic" w:hAnsi="Century" w:cs="Arial" w:hint="eastAsia"/>
                <w:kern w:val="0"/>
                <w:sz w:val="24"/>
                <w:szCs w:val="24"/>
                <w14:ligatures w14:val="none"/>
              </w:rPr>
              <w:t>4</w:t>
            </w:r>
            <w:r w:rsidRPr="00CE0B38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CE0B38">
              <w:rPr>
                <w:rFonts w:ascii="Century" w:eastAsia="MS PGothic" w:hAnsi="Century" w:cs="Arial" w:hint="eastAsia"/>
                <w:kern w:val="0"/>
                <w:sz w:val="24"/>
                <w:szCs w:val="24"/>
                <w14:ligatures w14:val="none"/>
              </w:rPr>
              <w:t>2.9</w:t>
            </w:r>
            <w:r w:rsidRPr="00CE0B38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6B8DE1A4" w14:textId="77777777" w:rsidR="00836919" w:rsidRPr="00CE0B38" w:rsidRDefault="00836919" w:rsidP="00915A9A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</w:pPr>
            <w:r w:rsidRPr="00CE0B38">
              <w:rPr>
                <w:rFonts w:asciiTheme="minorEastAsia" w:hAnsiTheme="minorEastAsia" w:cs="Times New Roman" w:hint="eastAsia"/>
                <w:kern w:val="0"/>
                <w:sz w:val="24"/>
                <w:szCs w:val="24"/>
                <w14:ligatures w14:val="none"/>
              </w:rPr>
              <w:t>2</w:t>
            </w:r>
            <w:r w:rsidRPr="00CE0B38"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  <w:t xml:space="preserve"> (1.</w:t>
            </w:r>
            <w:r w:rsidRPr="00CE0B38">
              <w:rPr>
                <w:rFonts w:asciiTheme="minorEastAsia" w:hAnsiTheme="minorEastAsia" w:cs="Times New Roman" w:hint="eastAsia"/>
                <w:kern w:val="0"/>
                <w:sz w:val="24"/>
                <w:szCs w:val="24"/>
                <w14:ligatures w14:val="none"/>
              </w:rPr>
              <w:t>4</w:t>
            </w:r>
            <w:r w:rsidRPr="00CE0B38"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3D164FF5" w14:textId="77777777" w:rsidR="00836919" w:rsidRPr="00CE0B38" w:rsidRDefault="00836919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836919" w:rsidRPr="00CE0B38" w14:paraId="52A72A27" w14:textId="77777777" w:rsidTr="00915A9A">
        <w:trPr>
          <w:trHeight w:val="47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362F151C" w14:textId="77777777" w:rsidR="00836919" w:rsidRPr="00CE0B38" w:rsidRDefault="00836919" w:rsidP="00915A9A">
            <w:pPr>
              <w:widowControl/>
              <w:jc w:val="left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cN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47499D47" w14:textId="77777777" w:rsidR="00836919" w:rsidRPr="00CE0B38" w:rsidRDefault="00836919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6E2378EB" w14:textId="77777777" w:rsidR="00836919" w:rsidRPr="00CE0B38" w:rsidRDefault="00836919" w:rsidP="00915A9A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61E2BE30" w14:textId="77777777" w:rsidR="00836919" w:rsidRPr="00CE0B38" w:rsidRDefault="00836919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>0.</w:t>
            </w:r>
            <w:r w:rsidRPr="00CE0B38">
              <w:rPr>
                <w:rFonts w:ascii="Century" w:eastAsia="MS PGothic" w:hAnsi="Century" w:cs="Arial" w:hint="eastAsia"/>
                <w:kern w:val="0"/>
                <w:sz w:val="24"/>
                <w:szCs w:val="24"/>
                <w14:ligatures w14:val="none"/>
              </w:rPr>
              <w:t>671</w:t>
            </w:r>
          </w:p>
        </w:tc>
      </w:tr>
      <w:tr w:rsidR="00836919" w:rsidRPr="00CE0B38" w14:paraId="2ADE4691" w14:textId="77777777" w:rsidTr="00915A9A">
        <w:trPr>
          <w:trHeight w:val="47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7208F787" w14:textId="77777777" w:rsidR="00836919" w:rsidRPr="00CE0B38" w:rsidRDefault="00836919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N0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5D0CDC52" w14:textId="77777777" w:rsidR="00836919" w:rsidRPr="00CE0B38" w:rsidRDefault="00836919" w:rsidP="00915A9A">
            <w:pPr>
              <w:widowControl/>
              <w:jc w:val="center"/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1</w:t>
            </w:r>
            <w:r w:rsidRPr="00CE0B38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23</w:t>
            </w:r>
            <w:r w:rsidRPr="00CE0B38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(</w:t>
            </w:r>
            <w:r w:rsidRPr="00CE0B38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87.9</w:t>
            </w:r>
            <w:r w:rsidRPr="00CE0B38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516D0D61" w14:textId="77777777" w:rsidR="00836919" w:rsidRPr="00CE0B38" w:rsidRDefault="00836919" w:rsidP="00915A9A">
            <w:pPr>
              <w:widowControl/>
              <w:jc w:val="center"/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1</w:t>
            </w:r>
            <w:r w:rsidRPr="00CE0B38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27</w:t>
            </w:r>
            <w:r w:rsidRPr="00CE0B38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(</w:t>
            </w:r>
            <w:r w:rsidRPr="00CE0B38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90.7</w:t>
            </w:r>
            <w:r w:rsidRPr="00CE0B38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5FA7290A" w14:textId="77777777" w:rsidR="00836919" w:rsidRPr="00CE0B38" w:rsidRDefault="00836919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836919" w:rsidRPr="00CE0B38" w14:paraId="7D5EE0EB" w14:textId="77777777" w:rsidTr="00915A9A">
        <w:trPr>
          <w:trHeight w:val="47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2C45EBAA" w14:textId="77777777" w:rsidR="00836919" w:rsidRPr="00CE0B38" w:rsidRDefault="00836919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N1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116E9B13" w14:textId="77777777" w:rsidR="00836919" w:rsidRPr="00CE0B38" w:rsidRDefault="00836919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10</w:t>
            </w:r>
            <w:r w:rsidRPr="00CE0B38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(</w:t>
            </w:r>
            <w:r w:rsidRPr="00CE0B38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7.1</w:t>
            </w:r>
            <w:r w:rsidRPr="00CE0B38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5B3FD1DC" w14:textId="77777777" w:rsidR="00836919" w:rsidRPr="00CE0B38" w:rsidRDefault="00836919" w:rsidP="00915A9A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S PGothic" w:hAnsi="Century" w:cs="Arial" w:hint="eastAsia"/>
                <w:kern w:val="0"/>
                <w:sz w:val="24"/>
                <w:szCs w:val="24"/>
                <w14:ligatures w14:val="none"/>
              </w:rPr>
              <w:t>6</w:t>
            </w:r>
            <w:r w:rsidRPr="00CE0B38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CE0B38">
              <w:rPr>
                <w:rFonts w:ascii="Century" w:eastAsia="MS PGothic" w:hAnsi="Century" w:cs="Arial" w:hint="eastAsia"/>
                <w:kern w:val="0"/>
                <w:sz w:val="24"/>
                <w:szCs w:val="24"/>
                <w14:ligatures w14:val="none"/>
              </w:rPr>
              <w:t>4.3</w:t>
            </w:r>
            <w:r w:rsidRPr="00CE0B38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3A62DA56" w14:textId="77777777" w:rsidR="00836919" w:rsidRPr="00CE0B38" w:rsidRDefault="00836919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836919" w:rsidRPr="00501C97" w14:paraId="0AE5A256" w14:textId="77777777" w:rsidTr="00915A9A">
        <w:trPr>
          <w:trHeight w:val="47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3BE782BE" w14:textId="77777777" w:rsidR="00836919" w:rsidRPr="00CE0B38" w:rsidRDefault="00836919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N2[a/b/c]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3B8F981A" w14:textId="77777777" w:rsidR="00836919" w:rsidRPr="00CE0B38" w:rsidRDefault="00836919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7</w:t>
            </w:r>
            <w:r w:rsidRPr="00CE0B38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(</w:t>
            </w:r>
            <w:r w:rsidRPr="00CE0B38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5.0</w:t>
            </w:r>
            <w:r w:rsidRPr="00CE0B38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0ECAF890" w14:textId="77777777" w:rsidR="00836919" w:rsidRPr="003727BD" w:rsidRDefault="00836919" w:rsidP="00915A9A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</w:pPr>
            <w:r w:rsidRPr="00CE0B38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7</w:t>
            </w:r>
            <w:r w:rsidRPr="00CE0B38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(</w:t>
            </w:r>
            <w:r w:rsidRPr="00CE0B38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5.0</w:t>
            </w:r>
            <w:r w:rsidRPr="00CE0B38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  <w:bookmarkStart w:id="0" w:name="_GoBack"/>
            <w:bookmarkEnd w:id="0"/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1BAE5AFF" w14:textId="77777777" w:rsidR="00836919" w:rsidRPr="003727BD" w:rsidRDefault="00836919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26916B7A" w14:textId="77777777" w:rsidR="00836919" w:rsidRDefault="00836919" w:rsidP="00836919"/>
    <w:p w14:paraId="33D4DD92" w14:textId="77777777" w:rsidR="00836919" w:rsidRDefault="00836919" w:rsidP="00836919"/>
    <w:p w14:paraId="0844F100" w14:textId="77777777" w:rsidR="00836919" w:rsidRDefault="00836919" w:rsidP="00836919"/>
    <w:p w14:paraId="57DE4100" w14:textId="77777777" w:rsidR="00836919" w:rsidRDefault="00836919" w:rsidP="00836919"/>
    <w:p w14:paraId="5BE0CB4E" w14:textId="77777777" w:rsidR="00D67BCC" w:rsidRDefault="00D67BCC"/>
    <w:sectPr w:rsidR="00D67BCC" w:rsidSect="00CE0B38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eiryo">
    <w:altName w:val="メイリオ"/>
    <w:charset w:val="80"/>
    <w:family w:val="modern"/>
    <w:pitch w:val="variable"/>
    <w:sig w:usb0="E00002FF" w:usb1="6AC7FFFF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919"/>
    <w:rsid w:val="003C76E4"/>
    <w:rsid w:val="00811133"/>
    <w:rsid w:val="00836919"/>
    <w:rsid w:val="00AF5B56"/>
    <w:rsid w:val="00CE0B38"/>
    <w:rsid w:val="00D67BCC"/>
    <w:rsid w:val="00F34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EFD3E"/>
  <w15:chartTrackingRefBased/>
  <w15:docId w15:val="{EE586F45-255C-4D3C-80BE-491476571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6919"/>
    <w:pPr>
      <w:widowControl w:val="0"/>
      <w:spacing w:after="0" w:line="240" w:lineRule="auto"/>
      <w:jc w:val="both"/>
    </w:pPr>
    <w:rPr>
      <w:sz w:val="21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691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91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91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91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91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919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919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919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919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9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9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9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91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91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9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9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9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9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69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8369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919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8369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919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8369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919"/>
    <w:pPr>
      <w:spacing w:after="160" w:line="259" w:lineRule="auto"/>
      <w:ind w:left="720"/>
      <w:contextualSpacing/>
    </w:pPr>
    <w:rPr>
      <w:sz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83691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9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91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91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ohiro</dc:creator>
  <cp:keywords/>
  <dc:description/>
  <cp:lastModifiedBy>Alban Candidus James Sahayaraj</cp:lastModifiedBy>
  <cp:revision>2</cp:revision>
  <dcterms:created xsi:type="dcterms:W3CDTF">2025-10-05T06:11:00Z</dcterms:created>
  <dcterms:modified xsi:type="dcterms:W3CDTF">2025-12-02T14:30:00Z</dcterms:modified>
</cp:coreProperties>
</file>